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55D0D5" w14:textId="4AF2EAC6" w:rsidR="00FE7F6C" w:rsidRPr="006A771F" w:rsidRDefault="00FE7F6C" w:rsidP="00FE7F6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A771F">
        <w:rPr>
          <w:rFonts w:ascii="Times New Roman" w:hAnsi="Times New Roman" w:cs="Times New Roman"/>
          <w:sz w:val="24"/>
          <w:szCs w:val="24"/>
          <w:lang w:val="en-GB"/>
        </w:rPr>
        <w:t xml:space="preserve">Supplementary Table </w:t>
      </w:r>
      <w:r w:rsidR="008315CA" w:rsidRPr="006A771F">
        <w:rPr>
          <w:rFonts w:ascii="Times New Roman" w:hAnsi="Times New Roman" w:cs="Times New Roman"/>
          <w:sz w:val="24"/>
          <w:szCs w:val="24"/>
          <w:lang w:val="en-GB"/>
        </w:rPr>
        <w:t>4</w:t>
      </w:r>
      <w:r w:rsidRPr="006A771F">
        <w:rPr>
          <w:rFonts w:ascii="Times New Roman" w:hAnsi="Times New Roman" w:cs="Times New Roman"/>
          <w:sz w:val="24"/>
          <w:szCs w:val="24"/>
          <w:lang w:val="en-GB"/>
        </w:rPr>
        <w:t xml:space="preserve">. Loadings and coefficient of the regional variables from the PLS regression analysis of the </w:t>
      </w:r>
      <w:r w:rsidR="008315CA" w:rsidRPr="006A771F">
        <w:rPr>
          <w:rFonts w:ascii="Times New Roman" w:hAnsi="Times New Roman" w:cs="Times New Roman"/>
          <w:sz w:val="24"/>
          <w:szCs w:val="24"/>
          <w:lang w:val="en-GB"/>
        </w:rPr>
        <w:t>first</w:t>
      </w:r>
      <w:r w:rsidRPr="006A771F">
        <w:rPr>
          <w:rFonts w:ascii="Times New Roman" w:hAnsi="Times New Roman" w:cs="Times New Roman"/>
          <w:sz w:val="24"/>
          <w:szCs w:val="24"/>
          <w:lang w:val="en-GB"/>
        </w:rPr>
        <w:t xml:space="preserve"> sensitivity analysis for the </w:t>
      </w:r>
      <w:proofErr w:type="spellStart"/>
      <w:r w:rsidR="008315CA" w:rsidRPr="006A771F">
        <w:rPr>
          <w:rFonts w:ascii="Times New Roman" w:hAnsi="Times New Roman" w:cs="Times New Roman"/>
          <w:sz w:val="24"/>
          <w:szCs w:val="24"/>
          <w:lang w:val="en-GB"/>
        </w:rPr>
        <w:t>ePCI</w:t>
      </w:r>
      <w:proofErr w:type="spellEnd"/>
      <w:r w:rsidR="008315CA" w:rsidRPr="006A771F">
        <w:rPr>
          <w:rFonts w:ascii="Times New Roman" w:hAnsi="Times New Roman" w:cs="Times New Roman"/>
          <w:sz w:val="24"/>
          <w:szCs w:val="24"/>
          <w:lang w:val="en-GB"/>
        </w:rPr>
        <w:t>-large-hospitals share</w:t>
      </w:r>
      <w:r w:rsidRPr="006A771F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8315CA" w:rsidRPr="006A771F">
        <w:rPr>
          <w:rFonts w:ascii="Times New Roman" w:hAnsi="Times New Roman" w:cs="Times New Roman"/>
          <w:sz w:val="24"/>
          <w:szCs w:val="24"/>
          <w:lang w:val="en-GB"/>
        </w:rPr>
        <w:t xml:space="preserve">SMAs where no </w:t>
      </w:r>
      <w:proofErr w:type="spellStart"/>
      <w:r w:rsidR="008315CA" w:rsidRPr="006A771F">
        <w:rPr>
          <w:rFonts w:ascii="Times New Roman" w:hAnsi="Times New Roman" w:cs="Times New Roman"/>
          <w:sz w:val="24"/>
          <w:szCs w:val="24"/>
          <w:lang w:val="en-GB"/>
        </w:rPr>
        <w:t>ePCIs</w:t>
      </w:r>
      <w:proofErr w:type="spellEnd"/>
      <w:r w:rsidR="008315CA" w:rsidRPr="006A771F">
        <w:rPr>
          <w:rFonts w:ascii="Times New Roman" w:hAnsi="Times New Roman" w:cs="Times New Roman"/>
          <w:sz w:val="24"/>
          <w:szCs w:val="24"/>
          <w:lang w:val="en-GB"/>
        </w:rPr>
        <w:t xml:space="preserve"> were performed were removed</w:t>
      </w:r>
      <w:r w:rsidRPr="006A771F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1D395F7C" w14:textId="77777777" w:rsidR="00FE7F6C" w:rsidRPr="006A771F" w:rsidRDefault="00FE7F6C" w:rsidP="00FE7F6C">
      <w:pPr>
        <w:widowControl/>
        <w:spacing w:line="480" w:lineRule="auto"/>
        <w:jc w:val="left"/>
        <w:rPr>
          <w:rFonts w:ascii="Times New Roman" w:eastAsia="游ゴシック" w:hAnsi="Times New Roman" w:cs="Times New Roman"/>
          <w:sz w:val="24"/>
          <w:szCs w:val="24"/>
          <w:lang w:val="en-GB"/>
        </w:rPr>
      </w:pPr>
    </w:p>
    <w:tbl>
      <w:tblPr>
        <w:tblW w:w="10555" w:type="dxa"/>
        <w:tblInd w:w="99" w:type="dxa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38"/>
        <w:gridCol w:w="1589"/>
        <w:gridCol w:w="1735"/>
        <w:gridCol w:w="1593"/>
      </w:tblGrid>
      <w:tr w:rsidR="00FE7F6C" w:rsidRPr="006A771F" w14:paraId="1C7FAAF9" w14:textId="77777777" w:rsidTr="00F15937">
        <w:trPr>
          <w:trHeight w:val="375"/>
        </w:trPr>
        <w:tc>
          <w:tcPr>
            <w:tcW w:w="5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0E54C" w14:textId="77777777" w:rsidR="00FE7F6C" w:rsidRPr="006A771F" w:rsidRDefault="00FE7F6C" w:rsidP="00F15937">
            <w:pPr>
              <w:widowControl/>
              <w:spacing w:line="480" w:lineRule="auto"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3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78DD" w14:textId="77777777" w:rsidR="00FE7F6C" w:rsidRPr="006A771F" w:rsidRDefault="00FE7F6C" w:rsidP="00F15937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A771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Loadings</w:t>
            </w:r>
          </w:p>
        </w:tc>
        <w:tc>
          <w:tcPr>
            <w:tcW w:w="15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DE9179" w14:textId="77777777" w:rsidR="00FE7F6C" w:rsidRPr="006A771F" w:rsidRDefault="00FE7F6C" w:rsidP="00F15937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A771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Coefficient</w:t>
            </w:r>
          </w:p>
        </w:tc>
      </w:tr>
      <w:tr w:rsidR="00FE7F6C" w:rsidRPr="006A771F" w14:paraId="39BE9E27" w14:textId="77777777" w:rsidTr="00F15937">
        <w:trPr>
          <w:trHeight w:val="360"/>
        </w:trPr>
        <w:tc>
          <w:tcPr>
            <w:tcW w:w="5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EC807" w14:textId="77777777" w:rsidR="00FE7F6C" w:rsidRPr="006A771F" w:rsidRDefault="00FE7F6C" w:rsidP="00F15937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A771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CAFE0" w14:textId="77777777" w:rsidR="00FE7F6C" w:rsidRPr="006A771F" w:rsidRDefault="00FE7F6C" w:rsidP="00F15937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A771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Component 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3FD77" w14:textId="77777777" w:rsidR="00FE7F6C" w:rsidRPr="006A771F" w:rsidRDefault="00FE7F6C" w:rsidP="00F15937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A771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Component 2</w:t>
            </w:r>
          </w:p>
        </w:tc>
        <w:tc>
          <w:tcPr>
            <w:tcW w:w="15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2F96F3" w14:textId="77777777" w:rsidR="00FE7F6C" w:rsidRPr="006A771F" w:rsidRDefault="00FE7F6C" w:rsidP="00F15937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</w:tr>
      <w:tr w:rsidR="003632AA" w:rsidRPr="006A771F" w14:paraId="382A3FB0" w14:textId="77777777" w:rsidTr="00435A8F">
        <w:trPr>
          <w:trHeight w:val="360"/>
        </w:trPr>
        <w:tc>
          <w:tcPr>
            <w:tcW w:w="5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608A5" w14:textId="0997311B" w:rsidR="003632AA" w:rsidRPr="006A771F" w:rsidRDefault="003632AA" w:rsidP="003632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A77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Medical Resourc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4690E9" w14:textId="77777777" w:rsidR="003632AA" w:rsidRPr="006A771F" w:rsidRDefault="003632AA" w:rsidP="003632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3214DC" w14:textId="77777777" w:rsidR="003632AA" w:rsidRPr="006A77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570A13" w14:textId="77777777" w:rsidR="003632AA" w:rsidRPr="006A77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3632AA" w:rsidRPr="006A771F" w14:paraId="51AC8031" w14:textId="77777777" w:rsidTr="00D61C86">
        <w:trPr>
          <w:trHeight w:val="360"/>
        </w:trPr>
        <w:tc>
          <w:tcPr>
            <w:tcW w:w="5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A1309" w14:textId="5B25FCAC" w:rsidR="003632AA" w:rsidRPr="006A771F" w:rsidRDefault="003632AA" w:rsidP="003632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A77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the </w:t>
            </w:r>
            <w:r w:rsidR="00542287" w:rsidRPr="006A77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Share of High-volume </w:t>
            </w:r>
            <w:proofErr w:type="spellStart"/>
            <w:r w:rsidR="00542287" w:rsidRPr="006A77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entres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920C8" w14:textId="5696CBF7" w:rsidR="003632AA" w:rsidRPr="006A77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A77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160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B4A56" w14:textId="2BD3365D" w:rsidR="003632AA" w:rsidRPr="006A77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A77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376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F8922" w14:textId="0C66D976" w:rsidR="003632AA" w:rsidRPr="006A77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A77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0557234 </w:t>
            </w:r>
          </w:p>
        </w:tc>
      </w:tr>
      <w:tr w:rsidR="003632AA" w:rsidRPr="006A771F" w14:paraId="246AC22A" w14:textId="77777777" w:rsidTr="00D61C86">
        <w:trPr>
          <w:trHeight w:val="360"/>
        </w:trPr>
        <w:tc>
          <w:tcPr>
            <w:tcW w:w="5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C366" w14:textId="117CB520" w:rsidR="003632AA" w:rsidRPr="006A771F" w:rsidRDefault="003632AA" w:rsidP="003632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A77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Number of </w:t>
            </w:r>
            <w:r w:rsidR="00E25414" w:rsidRPr="006A77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all physicians</w:t>
            </w:r>
            <w:r w:rsidRPr="006A77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per resident (/100,000 persons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B0A9A" w14:textId="085D4B63" w:rsidR="003632AA" w:rsidRPr="006A77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A77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221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29B06" w14:textId="726C5933" w:rsidR="003632AA" w:rsidRPr="006A77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A77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206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2105F" w14:textId="3E5CC5F5" w:rsidR="003632AA" w:rsidRPr="006A77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A77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0001225 </w:t>
            </w:r>
          </w:p>
        </w:tc>
      </w:tr>
      <w:tr w:rsidR="003632AA" w:rsidRPr="006A771F" w14:paraId="67B91283" w14:textId="77777777" w:rsidTr="00D61C86">
        <w:trPr>
          <w:trHeight w:val="360"/>
        </w:trPr>
        <w:tc>
          <w:tcPr>
            <w:tcW w:w="5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7AD5" w14:textId="6B3FFCCB" w:rsidR="003632AA" w:rsidRPr="006A771F" w:rsidRDefault="003632AA" w:rsidP="003632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A77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Number of cardiologists per resident (/100,000 persons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01258" w14:textId="4471E8B0" w:rsidR="003632AA" w:rsidRPr="006A77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A77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194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CB96B" w14:textId="37D6E9A1" w:rsidR="003632AA" w:rsidRPr="006A77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A77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253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23CF3" w14:textId="4E773EE7" w:rsidR="003632AA" w:rsidRPr="006A77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A77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0021187 </w:t>
            </w:r>
          </w:p>
        </w:tc>
      </w:tr>
      <w:tr w:rsidR="003632AA" w:rsidRPr="006A771F" w14:paraId="6AB245C8" w14:textId="77777777" w:rsidTr="00D61C86">
        <w:trPr>
          <w:trHeight w:val="360"/>
        </w:trPr>
        <w:tc>
          <w:tcPr>
            <w:tcW w:w="5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1C6F" w14:textId="60110ED2" w:rsidR="003632AA" w:rsidRPr="006A771F" w:rsidRDefault="003632AA" w:rsidP="003632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A77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Number of cardiovascular surgeons per resident (/100,000 persons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796EE" w14:textId="6C38BB80" w:rsidR="003632AA" w:rsidRPr="006A77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A77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214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602AE" w14:textId="1BC4FA09" w:rsidR="003632AA" w:rsidRPr="006A77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A77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263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174FF" w14:textId="46572AC6" w:rsidR="003632AA" w:rsidRPr="006A77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A77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0086165 </w:t>
            </w:r>
          </w:p>
        </w:tc>
      </w:tr>
      <w:tr w:rsidR="003632AA" w:rsidRPr="006A771F" w14:paraId="09543014" w14:textId="77777777" w:rsidTr="00D61C86">
        <w:trPr>
          <w:trHeight w:val="360"/>
        </w:trPr>
        <w:tc>
          <w:tcPr>
            <w:tcW w:w="5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C0044" w14:textId="04B2AFEF" w:rsidR="003632AA" w:rsidRPr="006A771F" w:rsidRDefault="003632AA" w:rsidP="003632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A77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Number of beds per resident (/100,000 persons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31F26" w14:textId="32907077" w:rsidR="003632AA" w:rsidRPr="006A77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A77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0.036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EC49A" w14:textId="68279424" w:rsidR="003632AA" w:rsidRPr="006A77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A77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185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932F2" w14:textId="158ED2AE" w:rsidR="003632AA" w:rsidRPr="006A77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A77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0.0000270 </w:t>
            </w:r>
          </w:p>
        </w:tc>
      </w:tr>
      <w:tr w:rsidR="003632AA" w:rsidRPr="006A771F" w14:paraId="3B4DF223" w14:textId="77777777" w:rsidTr="00D61C86">
        <w:trPr>
          <w:trHeight w:val="360"/>
        </w:trPr>
        <w:tc>
          <w:tcPr>
            <w:tcW w:w="5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531A6" w14:textId="591FB58D" w:rsidR="003632AA" w:rsidRPr="006A771F" w:rsidRDefault="003632AA" w:rsidP="003632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A77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Number of emergency hospitals per area (/km2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EAAF6" w14:textId="44BA0E06" w:rsidR="003632AA" w:rsidRPr="006A77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A77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304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16A5E" w14:textId="3FB1FB93" w:rsidR="003632AA" w:rsidRPr="006A77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A77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0.317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A9188" w14:textId="4F0490EC" w:rsidR="003632AA" w:rsidRPr="006A77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A77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0070148 </w:t>
            </w:r>
          </w:p>
        </w:tc>
      </w:tr>
      <w:tr w:rsidR="003632AA" w:rsidRPr="006A771F" w14:paraId="2996BB0E" w14:textId="77777777" w:rsidTr="00D61C86">
        <w:trPr>
          <w:trHeight w:val="360"/>
        </w:trPr>
        <w:tc>
          <w:tcPr>
            <w:tcW w:w="5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F97D" w14:textId="72FDF7A4" w:rsidR="003632AA" w:rsidRPr="006A771F" w:rsidRDefault="003632AA" w:rsidP="003632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A77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Number of hospitals per area (/km2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602E8" w14:textId="7F900339" w:rsidR="003632AA" w:rsidRPr="006A77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A77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303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A5798" w14:textId="5A134D0C" w:rsidR="003632AA" w:rsidRPr="006A77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A77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0.304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F4FD6" w14:textId="0AE8383A" w:rsidR="003632AA" w:rsidRPr="006A77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A77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0094333 </w:t>
            </w:r>
          </w:p>
        </w:tc>
      </w:tr>
      <w:tr w:rsidR="003632AA" w:rsidRPr="006A771F" w14:paraId="10538166" w14:textId="77777777" w:rsidTr="00D61C86">
        <w:trPr>
          <w:trHeight w:val="360"/>
        </w:trPr>
        <w:tc>
          <w:tcPr>
            <w:tcW w:w="5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DAA9" w14:textId="1AEF9CA7" w:rsidR="003632AA" w:rsidRPr="006A771F" w:rsidRDefault="003632AA" w:rsidP="003632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A77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Number of clinics per area (/km2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B3F51" w14:textId="6618134D" w:rsidR="003632AA" w:rsidRPr="006A77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A77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294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8C98F" w14:textId="2EF2705D" w:rsidR="003632AA" w:rsidRPr="006A77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A77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0.302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96990" w14:textId="54A638FB" w:rsidR="003632AA" w:rsidRPr="006A77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A77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0.0006723 </w:t>
            </w:r>
          </w:p>
        </w:tc>
      </w:tr>
      <w:tr w:rsidR="003632AA" w:rsidRPr="006A771F" w14:paraId="3FA1E349" w14:textId="77777777" w:rsidTr="00D61C86">
        <w:trPr>
          <w:trHeight w:val="360"/>
        </w:trPr>
        <w:tc>
          <w:tcPr>
            <w:tcW w:w="5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7CF7D" w14:textId="04A4691B" w:rsidR="003632AA" w:rsidRPr="006A771F" w:rsidRDefault="003632AA" w:rsidP="003632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A77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Medical expenditure per person (1,000 yens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FD968" w14:textId="705705CE" w:rsidR="003632AA" w:rsidRPr="006A77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A77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0.071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4534F" w14:textId="29F42EA0" w:rsidR="003632AA" w:rsidRPr="006A77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A77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377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CC017" w14:textId="77E036E8" w:rsidR="003632AA" w:rsidRPr="006A77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A77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0001107 </w:t>
            </w:r>
          </w:p>
        </w:tc>
      </w:tr>
      <w:tr w:rsidR="003632AA" w:rsidRPr="006A771F" w14:paraId="4C198AA9" w14:textId="77777777" w:rsidTr="00D61C86">
        <w:trPr>
          <w:trHeight w:val="360"/>
        </w:trPr>
        <w:tc>
          <w:tcPr>
            <w:tcW w:w="5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4973" w14:textId="48A16785" w:rsidR="003632AA" w:rsidRPr="006A771F" w:rsidRDefault="003632AA" w:rsidP="003632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A77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Residents' feature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3AA20" w14:textId="77777777" w:rsidR="003632AA" w:rsidRPr="006A771F" w:rsidRDefault="003632AA" w:rsidP="003632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2764D" w14:textId="77777777" w:rsidR="003632AA" w:rsidRPr="006A77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1384B" w14:textId="77777777" w:rsidR="003632AA" w:rsidRPr="006A77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3632AA" w:rsidRPr="006A771F" w14:paraId="287021F2" w14:textId="77777777" w:rsidTr="00D61C86">
        <w:trPr>
          <w:trHeight w:val="360"/>
        </w:trPr>
        <w:tc>
          <w:tcPr>
            <w:tcW w:w="5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4113" w14:textId="5EA3BDDB" w:rsidR="003632AA" w:rsidRPr="006A771F" w:rsidRDefault="003632AA" w:rsidP="003632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A77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Population proportion, under 14 y/o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23AEA" w14:textId="03FB5AE7" w:rsidR="003632AA" w:rsidRPr="006A77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A77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123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AE1A7" w14:textId="5A040104" w:rsidR="003632AA" w:rsidRPr="006A77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A77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005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F7174" w14:textId="513344CB" w:rsidR="003632AA" w:rsidRPr="006A77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A77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0691534 </w:t>
            </w:r>
          </w:p>
        </w:tc>
      </w:tr>
      <w:tr w:rsidR="003632AA" w:rsidRPr="006A771F" w14:paraId="232E4743" w14:textId="77777777" w:rsidTr="00D61C86">
        <w:trPr>
          <w:trHeight w:val="360"/>
        </w:trPr>
        <w:tc>
          <w:tcPr>
            <w:tcW w:w="5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2FA3C" w14:textId="75D1A2DD" w:rsidR="003632AA" w:rsidRPr="006A771F" w:rsidRDefault="003632AA" w:rsidP="003632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A77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lastRenderedPageBreak/>
              <w:t xml:space="preserve"> Population proportion, 65-74 y/o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6BEEA" w14:textId="3E372E06" w:rsidR="003632AA" w:rsidRPr="006A77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A77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0.234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6FF3C" w14:textId="6259A98A" w:rsidR="003632AA" w:rsidRPr="006A77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A77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265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A6DAD" w14:textId="71D9DB06" w:rsidR="003632AA" w:rsidRPr="006A77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A77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2726920 </w:t>
            </w:r>
          </w:p>
        </w:tc>
      </w:tr>
      <w:tr w:rsidR="003632AA" w:rsidRPr="006A771F" w14:paraId="04F69772" w14:textId="77777777" w:rsidTr="00D61C86">
        <w:trPr>
          <w:trHeight w:val="360"/>
        </w:trPr>
        <w:tc>
          <w:tcPr>
            <w:tcW w:w="5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9EC5" w14:textId="74398B2D" w:rsidR="003632AA" w:rsidRPr="006A771F" w:rsidRDefault="003632AA" w:rsidP="003632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A77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Population proportion, over 75 y/o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7C5B5" w14:textId="1BA3E968" w:rsidR="003632AA" w:rsidRPr="006A77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A77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0.271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877F0" w14:textId="386DE32C" w:rsidR="003632AA" w:rsidRPr="006A77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A77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017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DFB17" w14:textId="1C3D623A" w:rsidR="003632AA" w:rsidRPr="006A77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A77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0.3106837 </w:t>
            </w:r>
          </w:p>
        </w:tc>
      </w:tr>
      <w:tr w:rsidR="003632AA" w:rsidRPr="006A771F" w14:paraId="080BBA53" w14:textId="77777777" w:rsidTr="00D61C86">
        <w:trPr>
          <w:trHeight w:val="360"/>
        </w:trPr>
        <w:tc>
          <w:tcPr>
            <w:tcW w:w="5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AE16" w14:textId="4FE20C51" w:rsidR="003632AA" w:rsidRPr="006A771F" w:rsidRDefault="003632AA" w:rsidP="003632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A77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Proportion of people working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F21E8" w14:textId="3EDA1E06" w:rsidR="003632AA" w:rsidRPr="006A77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A77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0.178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4D006" w14:textId="3F1BC6A8" w:rsidR="003632AA" w:rsidRPr="006A77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A77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0.250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D41A2" w14:textId="66F588A0" w:rsidR="003632AA" w:rsidRPr="006A77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A77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0.7138245 </w:t>
            </w:r>
          </w:p>
        </w:tc>
      </w:tr>
      <w:tr w:rsidR="003632AA" w:rsidRPr="006A771F" w14:paraId="14DFAAF4" w14:textId="77777777" w:rsidTr="00D61C86">
        <w:trPr>
          <w:trHeight w:val="360"/>
        </w:trPr>
        <w:tc>
          <w:tcPr>
            <w:tcW w:w="5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A6CB" w14:textId="3BB0CD9A" w:rsidR="003632AA" w:rsidRPr="006A771F" w:rsidRDefault="003632AA" w:rsidP="003632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A77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Proportion of people working in the first industry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68CC4" w14:textId="08DF81AD" w:rsidR="003632AA" w:rsidRPr="006A77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A77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0.265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31EEF" w14:textId="6A16C7CA" w:rsidR="003632AA" w:rsidRPr="006A77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A77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0.334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687AB" w14:textId="7C316443" w:rsidR="003632AA" w:rsidRPr="006A77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A77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0.9101322 </w:t>
            </w:r>
          </w:p>
        </w:tc>
      </w:tr>
      <w:tr w:rsidR="003632AA" w:rsidRPr="006A771F" w14:paraId="0DA93651" w14:textId="77777777" w:rsidTr="00D61C86">
        <w:trPr>
          <w:trHeight w:val="360"/>
        </w:trPr>
        <w:tc>
          <w:tcPr>
            <w:tcW w:w="5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0178" w14:textId="263C4B6C" w:rsidR="003632AA" w:rsidRPr="006A771F" w:rsidRDefault="003632AA" w:rsidP="003632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A77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Proportion of people working in the second industry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B4697" w14:textId="7383AD12" w:rsidR="003632AA" w:rsidRPr="006A77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A77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0.106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FDB36" w14:textId="3EE67B0C" w:rsidR="003632AA" w:rsidRPr="006A77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A77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045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95D9D" w14:textId="6ABC8F1F" w:rsidR="003632AA" w:rsidRPr="006A77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A77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0055128 </w:t>
            </w:r>
          </w:p>
        </w:tc>
      </w:tr>
      <w:tr w:rsidR="003632AA" w:rsidRPr="006A771F" w14:paraId="06479BDA" w14:textId="77777777" w:rsidTr="00D61C86">
        <w:trPr>
          <w:trHeight w:val="360"/>
        </w:trPr>
        <w:tc>
          <w:tcPr>
            <w:tcW w:w="5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57294" w14:textId="418DF3BD" w:rsidR="003632AA" w:rsidRPr="006A771F" w:rsidRDefault="003632AA" w:rsidP="003632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A77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Proportion of people working in the third industry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9779A" w14:textId="42D8C816" w:rsidR="003632AA" w:rsidRPr="006A77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A77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122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E0EA2" w14:textId="132EEF88" w:rsidR="003632AA" w:rsidRPr="006A77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A77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107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445D3" w14:textId="6754F0D0" w:rsidR="003632AA" w:rsidRPr="006A77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A77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2078844 </w:t>
            </w:r>
          </w:p>
        </w:tc>
      </w:tr>
      <w:tr w:rsidR="003632AA" w:rsidRPr="006A771F" w14:paraId="7210CEBA" w14:textId="77777777" w:rsidTr="00D61C86">
        <w:trPr>
          <w:trHeight w:val="360"/>
        </w:trPr>
        <w:tc>
          <w:tcPr>
            <w:tcW w:w="5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B8C4" w14:textId="27388A05" w:rsidR="003632AA" w:rsidRPr="006A771F" w:rsidRDefault="003632AA" w:rsidP="003632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A77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Taxable income per person (1,000 yens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6DE05" w14:textId="6DD772A0" w:rsidR="003632AA" w:rsidRPr="006A77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A77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299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01CBD" w14:textId="4D75B907" w:rsidR="003632AA" w:rsidRPr="006A77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A77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0.117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B5DF9" w14:textId="40FED3E5" w:rsidR="003632AA" w:rsidRPr="006A77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A77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0000274 </w:t>
            </w:r>
          </w:p>
        </w:tc>
      </w:tr>
      <w:tr w:rsidR="003632AA" w:rsidRPr="006A771F" w14:paraId="170A186E" w14:textId="77777777" w:rsidTr="00D61C86">
        <w:trPr>
          <w:trHeight w:val="360"/>
        </w:trPr>
        <w:tc>
          <w:tcPr>
            <w:tcW w:w="5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BB65" w14:textId="6F5898A3" w:rsidR="003632AA" w:rsidRPr="006A771F" w:rsidRDefault="003632AA" w:rsidP="003632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A77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asic feature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CD50E" w14:textId="77777777" w:rsidR="003632AA" w:rsidRPr="006A771F" w:rsidRDefault="003632AA" w:rsidP="003632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638E1" w14:textId="77777777" w:rsidR="003632AA" w:rsidRPr="006A77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0CB74" w14:textId="77777777" w:rsidR="003632AA" w:rsidRPr="006A77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3632AA" w:rsidRPr="006A771F" w14:paraId="590D2D63" w14:textId="77777777" w:rsidTr="00D61C86">
        <w:trPr>
          <w:trHeight w:val="276"/>
        </w:trPr>
        <w:tc>
          <w:tcPr>
            <w:tcW w:w="5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EE07" w14:textId="40AB22A3" w:rsidR="003632AA" w:rsidRPr="006A771F" w:rsidRDefault="003632AA" w:rsidP="003632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A77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Population (100,000 persons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379FB" w14:textId="12678ED7" w:rsidR="003632AA" w:rsidRPr="006A77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A77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277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B5A57" w14:textId="7FA5F559" w:rsidR="003632AA" w:rsidRPr="006A77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A77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0.037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59260" w14:textId="6596C0AC" w:rsidR="003632AA" w:rsidRPr="006A77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A77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0018993 </w:t>
            </w:r>
          </w:p>
        </w:tc>
      </w:tr>
      <w:tr w:rsidR="003632AA" w:rsidRPr="006A771F" w14:paraId="7EF27A1E" w14:textId="77777777" w:rsidTr="00D61C86">
        <w:trPr>
          <w:trHeight w:val="276"/>
        </w:trPr>
        <w:tc>
          <w:tcPr>
            <w:tcW w:w="5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317DD" w14:textId="7E47B47C" w:rsidR="003632AA" w:rsidRPr="006A771F" w:rsidRDefault="003632AA" w:rsidP="003632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A77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Area (km2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75E83" w14:textId="0487F01C" w:rsidR="003632AA" w:rsidRPr="006A77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A77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0.142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1B0A3" w14:textId="6EC1E0FF" w:rsidR="003632AA" w:rsidRPr="006A77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A77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045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25061" w14:textId="4FBAC3F9" w:rsidR="003632AA" w:rsidRPr="006A77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A77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0.0000015 </w:t>
            </w:r>
          </w:p>
        </w:tc>
      </w:tr>
      <w:tr w:rsidR="003632AA" w:rsidRPr="006A771F" w14:paraId="5177BFBA" w14:textId="77777777" w:rsidTr="00D61C86">
        <w:trPr>
          <w:trHeight w:val="276"/>
        </w:trPr>
        <w:tc>
          <w:tcPr>
            <w:tcW w:w="5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3CBC8" w14:textId="07C40D7A" w:rsidR="003632AA" w:rsidRPr="006A771F" w:rsidRDefault="003632AA" w:rsidP="003632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A77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Proportion of habitable are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D8D4D" w14:textId="66D9F5C5" w:rsidR="003632AA" w:rsidRPr="006A77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A77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266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28E0D" w14:textId="3EB92C9C" w:rsidR="003632AA" w:rsidRPr="006A77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A77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0.209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062B7" w14:textId="2168E9E4" w:rsidR="003632AA" w:rsidRPr="006A77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A77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0127545 </w:t>
            </w:r>
          </w:p>
        </w:tc>
      </w:tr>
      <w:tr w:rsidR="003632AA" w:rsidRPr="006A771F" w14:paraId="7297FC65" w14:textId="77777777" w:rsidTr="00D61C86">
        <w:trPr>
          <w:trHeight w:val="276"/>
        </w:trPr>
        <w:tc>
          <w:tcPr>
            <w:tcW w:w="5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13B7" w14:textId="173BB309" w:rsidR="003632AA" w:rsidRPr="006A771F" w:rsidRDefault="003632AA" w:rsidP="003632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A77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Population density (/ha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848D1" w14:textId="7B707FB7" w:rsidR="003632AA" w:rsidRPr="006A77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A77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303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E6526" w14:textId="2F8285F3" w:rsidR="003632AA" w:rsidRPr="006A77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A77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0.340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B39DE" w14:textId="308993C5" w:rsidR="003632AA" w:rsidRPr="006A77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A77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0000343 </w:t>
            </w:r>
          </w:p>
        </w:tc>
      </w:tr>
      <w:tr w:rsidR="00FE7F6C" w:rsidRPr="004A1107" w14:paraId="53A09B44" w14:textId="77777777" w:rsidTr="00F15937">
        <w:trPr>
          <w:trHeight w:val="720"/>
        </w:trPr>
        <w:tc>
          <w:tcPr>
            <w:tcW w:w="1055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AD8B" w14:textId="77777777" w:rsidR="00FE7F6C" w:rsidRPr="004A1107" w:rsidRDefault="00FE7F6C" w:rsidP="00F15937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A771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SMA, secondary medical area; PLS, partially least squares; </w:t>
            </w:r>
            <w:proofErr w:type="spellStart"/>
            <w:r w:rsidRPr="006A771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ePCI</w:t>
            </w:r>
            <w:proofErr w:type="spellEnd"/>
            <w:r w:rsidRPr="006A771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, emergency percutaneous coronary intervention; y/o, years old.</w:t>
            </w:r>
          </w:p>
        </w:tc>
      </w:tr>
    </w:tbl>
    <w:p w14:paraId="3EFCD878" w14:textId="140300C9" w:rsidR="00FE7F6C" w:rsidRPr="004A1107" w:rsidRDefault="00FE7F6C" w:rsidP="00745178">
      <w:pPr>
        <w:widowControl/>
        <w:spacing w:line="480" w:lineRule="auto"/>
        <w:jc w:val="left"/>
        <w:rPr>
          <w:rFonts w:ascii="Times New Roman" w:eastAsia="游ゴシック" w:hAnsi="Times New Roman" w:cs="Times New Roman"/>
          <w:sz w:val="24"/>
          <w:szCs w:val="24"/>
          <w:lang w:val="en-GB"/>
        </w:rPr>
      </w:pPr>
    </w:p>
    <w:sectPr w:rsidR="00FE7F6C" w:rsidRPr="004A1107" w:rsidSect="00996949">
      <w:pgSz w:w="11906" w:h="16838" w:code="9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8CBEEF0" w14:textId="77777777" w:rsidR="00235E57" w:rsidRDefault="00235E57" w:rsidP="008179DF">
      <w:r>
        <w:separator/>
      </w:r>
    </w:p>
  </w:endnote>
  <w:endnote w:type="continuationSeparator" w:id="0">
    <w:p w14:paraId="61C95E8D" w14:textId="77777777" w:rsidR="00235E57" w:rsidRDefault="00235E57" w:rsidP="008179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53E724" w14:textId="77777777" w:rsidR="00235E57" w:rsidRDefault="00235E57" w:rsidP="008179DF">
      <w:r>
        <w:separator/>
      </w:r>
    </w:p>
  </w:footnote>
  <w:footnote w:type="continuationSeparator" w:id="0">
    <w:p w14:paraId="70BCB113" w14:textId="77777777" w:rsidR="00235E57" w:rsidRDefault="00235E57" w:rsidP="008179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D09C1"/>
    <w:rsid w:val="00094A0F"/>
    <w:rsid w:val="000B4E5B"/>
    <w:rsid w:val="000C0EF1"/>
    <w:rsid w:val="00104E33"/>
    <w:rsid w:val="00106D25"/>
    <w:rsid w:val="00167285"/>
    <w:rsid w:val="001709E2"/>
    <w:rsid w:val="0019462A"/>
    <w:rsid w:val="001E7D15"/>
    <w:rsid w:val="00235E57"/>
    <w:rsid w:val="00255170"/>
    <w:rsid w:val="00272BBB"/>
    <w:rsid w:val="00286907"/>
    <w:rsid w:val="002D2C93"/>
    <w:rsid w:val="002F4705"/>
    <w:rsid w:val="00306713"/>
    <w:rsid w:val="00322BCF"/>
    <w:rsid w:val="00324615"/>
    <w:rsid w:val="0035100F"/>
    <w:rsid w:val="00362B54"/>
    <w:rsid w:val="003632AA"/>
    <w:rsid w:val="00367CA2"/>
    <w:rsid w:val="003800D0"/>
    <w:rsid w:val="00394FE4"/>
    <w:rsid w:val="003A5E38"/>
    <w:rsid w:val="003B67BC"/>
    <w:rsid w:val="003D6BEF"/>
    <w:rsid w:val="0041177D"/>
    <w:rsid w:val="00417FD3"/>
    <w:rsid w:val="00440431"/>
    <w:rsid w:val="00474399"/>
    <w:rsid w:val="00487BDB"/>
    <w:rsid w:val="0049247A"/>
    <w:rsid w:val="004A1107"/>
    <w:rsid w:val="004B1CA6"/>
    <w:rsid w:val="004C3CE1"/>
    <w:rsid w:val="004F7AF3"/>
    <w:rsid w:val="0052376F"/>
    <w:rsid w:val="00542287"/>
    <w:rsid w:val="00580EDF"/>
    <w:rsid w:val="005817B9"/>
    <w:rsid w:val="00591C54"/>
    <w:rsid w:val="005B4550"/>
    <w:rsid w:val="005B6192"/>
    <w:rsid w:val="005D329A"/>
    <w:rsid w:val="006070F7"/>
    <w:rsid w:val="00654936"/>
    <w:rsid w:val="006A771F"/>
    <w:rsid w:val="006E002C"/>
    <w:rsid w:val="006E7338"/>
    <w:rsid w:val="00710424"/>
    <w:rsid w:val="0071711E"/>
    <w:rsid w:val="00731BD8"/>
    <w:rsid w:val="00734E2F"/>
    <w:rsid w:val="00745178"/>
    <w:rsid w:val="00753B2E"/>
    <w:rsid w:val="00760344"/>
    <w:rsid w:val="00770D2E"/>
    <w:rsid w:val="007769E3"/>
    <w:rsid w:val="007D6EB3"/>
    <w:rsid w:val="007E38C9"/>
    <w:rsid w:val="008179DF"/>
    <w:rsid w:val="00826A88"/>
    <w:rsid w:val="00827B79"/>
    <w:rsid w:val="008315CA"/>
    <w:rsid w:val="00840370"/>
    <w:rsid w:val="0084535E"/>
    <w:rsid w:val="00891D87"/>
    <w:rsid w:val="008D09C1"/>
    <w:rsid w:val="00942F2D"/>
    <w:rsid w:val="00952078"/>
    <w:rsid w:val="00962C2F"/>
    <w:rsid w:val="00996949"/>
    <w:rsid w:val="009B4E99"/>
    <w:rsid w:val="009C634E"/>
    <w:rsid w:val="009E38A9"/>
    <w:rsid w:val="00A172BA"/>
    <w:rsid w:val="00A31775"/>
    <w:rsid w:val="00A77A6C"/>
    <w:rsid w:val="00A85434"/>
    <w:rsid w:val="00AA3562"/>
    <w:rsid w:val="00AA6FBD"/>
    <w:rsid w:val="00AB2972"/>
    <w:rsid w:val="00AB38F6"/>
    <w:rsid w:val="00AE6F3E"/>
    <w:rsid w:val="00AE7981"/>
    <w:rsid w:val="00B110F6"/>
    <w:rsid w:val="00B179CF"/>
    <w:rsid w:val="00B3314B"/>
    <w:rsid w:val="00B35E8A"/>
    <w:rsid w:val="00B4228D"/>
    <w:rsid w:val="00B51823"/>
    <w:rsid w:val="00B603AC"/>
    <w:rsid w:val="00B7276C"/>
    <w:rsid w:val="00B8222D"/>
    <w:rsid w:val="00B845DE"/>
    <w:rsid w:val="00BA1336"/>
    <w:rsid w:val="00BF59C1"/>
    <w:rsid w:val="00C127A6"/>
    <w:rsid w:val="00C61E92"/>
    <w:rsid w:val="00C95E99"/>
    <w:rsid w:val="00CA382E"/>
    <w:rsid w:val="00CD3939"/>
    <w:rsid w:val="00CE1D74"/>
    <w:rsid w:val="00CE3827"/>
    <w:rsid w:val="00D50498"/>
    <w:rsid w:val="00DA2212"/>
    <w:rsid w:val="00E25414"/>
    <w:rsid w:val="00E31BD0"/>
    <w:rsid w:val="00E51662"/>
    <w:rsid w:val="00E5332D"/>
    <w:rsid w:val="00E665D3"/>
    <w:rsid w:val="00E742AD"/>
    <w:rsid w:val="00E80435"/>
    <w:rsid w:val="00E81503"/>
    <w:rsid w:val="00ED27EA"/>
    <w:rsid w:val="00EE0DA4"/>
    <w:rsid w:val="00F748E6"/>
    <w:rsid w:val="00FA0A96"/>
    <w:rsid w:val="00FD5166"/>
    <w:rsid w:val="00FE7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00CAA1C"/>
  <w15:docId w15:val="{DA688812-9B26-42CD-937B-2D82D3516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09C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110F6"/>
    <w:pPr>
      <w:outlineLvl w:val="0"/>
    </w:pPr>
    <w:rPr>
      <w:rFonts w:ascii="Times New Roman" w:eastAsia="Meiryo UI" w:hAnsi="Times New Roman" w:cstheme="majorBidi"/>
      <w:b/>
      <w:sz w:val="32"/>
      <w:szCs w:val="24"/>
      <w:u w:val="singl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110F6"/>
    <w:pPr>
      <w:outlineLvl w:val="1"/>
    </w:pPr>
    <w:rPr>
      <w:rFonts w:ascii="Times New Roman" w:eastAsia="Meiryo UI" w:hAnsi="Times New Roman" w:cstheme="majorBidi"/>
      <w:b/>
      <w:sz w:val="28"/>
      <w:u w:val="singl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110F6"/>
    <w:rPr>
      <w:rFonts w:ascii="Times New Roman" w:eastAsia="Meiryo UI" w:hAnsi="Times New Roman" w:cstheme="majorBidi"/>
      <w:b/>
      <w:sz w:val="32"/>
      <w:szCs w:val="24"/>
      <w:u w:val="single"/>
    </w:rPr>
  </w:style>
  <w:style w:type="character" w:customStyle="1" w:styleId="20">
    <w:name w:val="見出し 2 (文字)"/>
    <w:basedOn w:val="a0"/>
    <w:link w:val="2"/>
    <w:uiPriority w:val="9"/>
    <w:semiHidden/>
    <w:rsid w:val="00B110F6"/>
    <w:rPr>
      <w:rFonts w:ascii="Times New Roman" w:eastAsia="Meiryo UI" w:hAnsi="Times New Roman" w:cstheme="majorBidi"/>
      <w:b/>
      <w:sz w:val="28"/>
      <w:u w:val="single"/>
    </w:rPr>
  </w:style>
  <w:style w:type="paragraph" w:styleId="a3">
    <w:name w:val="Title"/>
    <w:aliases w:val="見出し3"/>
    <w:basedOn w:val="a"/>
    <w:next w:val="a"/>
    <w:link w:val="a4"/>
    <w:uiPriority w:val="10"/>
    <w:qFormat/>
    <w:rsid w:val="00B110F6"/>
    <w:pPr>
      <w:spacing w:before="240" w:after="120"/>
      <w:outlineLvl w:val="0"/>
    </w:pPr>
    <w:rPr>
      <w:rFonts w:ascii="Times New Roman" w:eastAsia="Meiryo UI" w:hAnsi="Times New Roman" w:cstheme="majorBidi"/>
      <w:sz w:val="24"/>
      <w:szCs w:val="32"/>
      <w:u w:val="single"/>
    </w:rPr>
  </w:style>
  <w:style w:type="character" w:customStyle="1" w:styleId="a4">
    <w:name w:val="表題 (文字)"/>
    <w:aliases w:val="見出し3 (文字)"/>
    <w:basedOn w:val="a0"/>
    <w:link w:val="a3"/>
    <w:uiPriority w:val="10"/>
    <w:rsid w:val="00B110F6"/>
    <w:rPr>
      <w:rFonts w:ascii="Times New Roman" w:eastAsia="Meiryo UI" w:hAnsi="Times New Roman" w:cstheme="majorBidi"/>
      <w:sz w:val="24"/>
      <w:szCs w:val="32"/>
      <w:u w:val="single"/>
    </w:rPr>
  </w:style>
  <w:style w:type="paragraph" w:styleId="a5">
    <w:name w:val="header"/>
    <w:basedOn w:val="a"/>
    <w:link w:val="a6"/>
    <w:uiPriority w:val="99"/>
    <w:unhideWhenUsed/>
    <w:rsid w:val="008179D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8179DF"/>
  </w:style>
  <w:style w:type="paragraph" w:styleId="a7">
    <w:name w:val="footer"/>
    <w:basedOn w:val="a"/>
    <w:link w:val="a8"/>
    <w:uiPriority w:val="99"/>
    <w:unhideWhenUsed/>
    <w:rsid w:val="008179D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8179DF"/>
  </w:style>
  <w:style w:type="table" w:styleId="a9">
    <w:name w:val="Table Grid"/>
    <w:basedOn w:val="a1"/>
    <w:uiPriority w:val="39"/>
    <w:rsid w:val="00417F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9C634E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9C634E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9C634E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9C634E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9C634E"/>
    <w:rPr>
      <w:b/>
      <w:bCs/>
      <w:sz w:val="20"/>
      <w:szCs w:val="20"/>
    </w:rPr>
  </w:style>
  <w:style w:type="paragraph" w:styleId="af">
    <w:name w:val="Balloon Text"/>
    <w:basedOn w:val="a"/>
    <w:link w:val="af0"/>
    <w:uiPriority w:val="99"/>
    <w:semiHidden/>
    <w:unhideWhenUsed/>
    <w:rsid w:val="00487BDB"/>
    <w:rPr>
      <w:rFonts w:ascii="Tahoma" w:hAnsi="Tahoma" w:cs="Tahoma"/>
      <w:sz w:val="16"/>
      <w:szCs w:val="16"/>
    </w:rPr>
  </w:style>
  <w:style w:type="character" w:customStyle="1" w:styleId="af0">
    <w:name w:val="吹き出し (文字)"/>
    <w:basedOn w:val="a0"/>
    <w:link w:val="af"/>
    <w:uiPriority w:val="99"/>
    <w:semiHidden/>
    <w:rsid w:val="00487BDB"/>
    <w:rPr>
      <w:rFonts w:ascii="Tahoma" w:hAnsi="Tahoma" w:cs="Tahoma"/>
      <w:sz w:val="16"/>
      <w:szCs w:val="16"/>
    </w:rPr>
  </w:style>
  <w:style w:type="paragraph" w:styleId="af1">
    <w:name w:val="Revision"/>
    <w:hidden/>
    <w:uiPriority w:val="99"/>
    <w:semiHidden/>
    <w:rsid w:val="00E254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57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1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7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1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5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2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6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5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6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86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2</Pages>
  <Words>286</Words>
  <Characters>1631</Characters>
  <Application>Microsoft Office Word</Application>
  <DocSecurity>0</DocSecurity>
  <Lines>13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渡邊 周介</dc:creator>
  <cp:keywords/>
  <dc:description/>
  <cp:lastModifiedBy>周介 渡邊</cp:lastModifiedBy>
  <cp:revision>62</cp:revision>
  <cp:lastPrinted>2021-07-26T01:57:00Z</cp:lastPrinted>
  <dcterms:created xsi:type="dcterms:W3CDTF">2021-06-08T17:57:00Z</dcterms:created>
  <dcterms:modified xsi:type="dcterms:W3CDTF">2024-11-24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s://csl.mendeley.com/styles/448263711/american-medical-association</vt:lpwstr>
  </property>
  <property fmtid="{D5CDD505-2E9C-101B-9397-08002B2CF9AE}" pid="9" name="Mendeley Recent Style Name 3_1">
    <vt:lpwstr>JAT style - Shusuke Watanabe</vt:lpwstr>
  </property>
  <property fmtid="{D5CDD505-2E9C-101B-9397-08002B2CF9AE}" pid="10" name="Mendeley Recent Style Id 4_1">
    <vt:lpwstr>https://csl.mendeley.com/styles/448263711/JATstyle</vt:lpwstr>
  </property>
  <property fmtid="{D5CDD505-2E9C-101B-9397-08002B2CF9AE}" pid="11" name="Mendeley Recent Style Name 4_1">
    <vt:lpwstr>JAT style - Shusuke Watanabe</vt:lpwstr>
  </property>
  <property fmtid="{D5CDD505-2E9C-101B-9397-08002B2CF9AE}" pid="12" name="Mendeley Recent Style Id 5_1">
    <vt:lpwstr>http://csl.mendeley.com/styles/448263711/american-medical-association</vt:lpwstr>
  </property>
  <property fmtid="{D5CDD505-2E9C-101B-9397-08002B2CF9AE}" pid="13" name="Mendeley Recent Style Name 5_1">
    <vt:lpwstr>JAT style - Shusuke Watanab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